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2A9" w:rsidRDefault="00B12A3D" w:rsidP="00FB612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70F33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583B4D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A56F99" w:rsidRPr="00C8726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A56F99" w:rsidRPr="00FC606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A3994">
        <w:rPr>
          <w:rFonts w:ascii="Times New Roman" w:hAnsi="Times New Roman" w:cs="Times New Roman"/>
          <w:sz w:val="20"/>
          <w:szCs w:val="20"/>
          <w:lang w:val="en-US"/>
        </w:rPr>
        <w:t xml:space="preserve">Significance </w:t>
      </w:r>
      <w:r w:rsidR="0080291A">
        <w:rPr>
          <w:rFonts w:ascii="Times New Roman" w:hAnsi="Times New Roman" w:cs="Times New Roman"/>
          <w:sz w:val="20"/>
          <w:szCs w:val="20"/>
          <w:lang w:val="en-US"/>
        </w:rPr>
        <w:t xml:space="preserve">by two-way ANOVA </w:t>
      </w:r>
      <w:r w:rsidR="005A3994">
        <w:rPr>
          <w:rFonts w:ascii="Times New Roman" w:hAnsi="Times New Roman" w:cs="Times New Roman"/>
          <w:sz w:val="20"/>
          <w:szCs w:val="20"/>
          <w:lang w:val="en-US"/>
        </w:rPr>
        <w:t>of single</w:t>
      </w:r>
      <w:r w:rsidR="001D2793">
        <w:rPr>
          <w:rFonts w:ascii="Times New Roman" w:hAnsi="Times New Roman" w:cs="Times New Roman"/>
          <w:sz w:val="20"/>
          <w:szCs w:val="20"/>
          <w:lang w:val="en-US"/>
        </w:rPr>
        <w:t xml:space="preserve"> and combined effects of </w:t>
      </w:r>
      <w:r w:rsidR="00317460">
        <w:rPr>
          <w:rFonts w:ascii="Times New Roman" w:hAnsi="Times New Roman" w:cs="Times New Roman"/>
          <w:sz w:val="20"/>
          <w:szCs w:val="20"/>
          <w:lang w:val="en-US"/>
        </w:rPr>
        <w:t xml:space="preserve">cold </w:t>
      </w:r>
      <w:r w:rsidR="004A08ED">
        <w:rPr>
          <w:rFonts w:ascii="Times New Roman" w:hAnsi="Times New Roman" w:cs="Times New Roman"/>
          <w:sz w:val="20"/>
          <w:szCs w:val="20"/>
          <w:lang w:val="en-US"/>
        </w:rPr>
        <w:t>hardening</w:t>
      </w:r>
      <w:r w:rsidR="00317460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467E48">
        <w:rPr>
          <w:rFonts w:ascii="Times New Roman" w:hAnsi="Times New Roman" w:cs="Times New Roman"/>
          <w:sz w:val="20"/>
          <w:szCs w:val="20"/>
          <w:lang w:val="en-US"/>
        </w:rPr>
        <w:t>preculture</w:t>
      </w:r>
      <w:proofErr w:type="spellEnd"/>
      <w:r w:rsidR="00241B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08ED">
        <w:rPr>
          <w:rFonts w:ascii="Times New Roman" w:hAnsi="Times New Roman" w:cs="Times New Roman"/>
          <w:sz w:val="20"/>
          <w:szCs w:val="20"/>
          <w:lang w:val="en-US"/>
        </w:rPr>
        <w:t xml:space="preserve">with osmotic agents </w:t>
      </w:r>
      <w:r w:rsidR="001225F8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1D27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7460">
        <w:rPr>
          <w:rFonts w:ascii="Times New Roman" w:hAnsi="Times New Roman" w:cs="Times New Roman"/>
          <w:sz w:val="20"/>
          <w:szCs w:val="20"/>
          <w:lang w:val="en-US"/>
        </w:rPr>
        <w:t>fresh weight</w:t>
      </w:r>
      <w:r w:rsidR="008663B5">
        <w:rPr>
          <w:rFonts w:ascii="Times New Roman" w:hAnsi="Times New Roman" w:cs="Times New Roman"/>
          <w:sz w:val="20"/>
          <w:szCs w:val="20"/>
          <w:lang w:val="en-US"/>
        </w:rPr>
        <w:t xml:space="preserve"> increase</w:t>
      </w:r>
      <w:r w:rsidR="00317460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317460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="00A82F34" w:rsidRPr="00172069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proofErr w:type="spellStart"/>
      <w:r w:rsidR="00317460">
        <w:rPr>
          <w:rFonts w:ascii="Times New Roman" w:hAnsi="Times New Roman" w:cs="Times New Roman"/>
          <w:i/>
          <w:sz w:val="20"/>
          <w:szCs w:val="20"/>
          <w:lang w:val="en-US"/>
        </w:rPr>
        <w:t>pinsapo</w:t>
      </w:r>
      <w:proofErr w:type="spellEnd"/>
      <w:r w:rsidR="0031746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17460">
        <w:rPr>
          <w:rFonts w:ascii="Times New Roman" w:hAnsi="Times New Roman" w:cs="Times New Roman"/>
          <w:sz w:val="20"/>
          <w:szCs w:val="20"/>
          <w:lang w:val="en-US"/>
        </w:rPr>
        <w:t>embryogenic</w:t>
      </w:r>
      <w:proofErr w:type="spellEnd"/>
      <w:r w:rsidR="00317460">
        <w:rPr>
          <w:rFonts w:ascii="Times New Roman" w:hAnsi="Times New Roman" w:cs="Times New Roman"/>
          <w:sz w:val="20"/>
          <w:szCs w:val="20"/>
          <w:lang w:val="en-US"/>
        </w:rPr>
        <w:t xml:space="preserve"> cultures</w:t>
      </w:r>
      <w:r w:rsidR="009E4EB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37C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2307">
        <w:rPr>
          <w:rFonts w:ascii="Times New Roman" w:hAnsi="Times New Roman" w:cs="Times New Roman"/>
          <w:sz w:val="20"/>
          <w:szCs w:val="20"/>
          <w:lang w:val="en-US"/>
        </w:rPr>
        <w:t>three</w:t>
      </w:r>
      <w:r w:rsidR="00F37C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3EC1">
        <w:rPr>
          <w:rFonts w:ascii="Times New Roman" w:hAnsi="Times New Roman" w:cs="Times New Roman"/>
          <w:sz w:val="20"/>
          <w:szCs w:val="20"/>
          <w:lang w:val="en-US"/>
        </w:rPr>
        <w:t>wee</w:t>
      </w:r>
      <w:r w:rsidR="00680F9A">
        <w:rPr>
          <w:rFonts w:ascii="Times New Roman" w:hAnsi="Times New Roman" w:cs="Times New Roman"/>
          <w:sz w:val="20"/>
          <w:szCs w:val="20"/>
          <w:lang w:val="en-US"/>
        </w:rPr>
        <w:t>ks after treatments application and transference to standard proliferation conditions.</w:t>
      </w:r>
    </w:p>
    <w:p w:rsidR="00806CBD" w:rsidRDefault="00806CBD" w:rsidP="00FB612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54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2551"/>
      </w:tblGrid>
      <w:tr w:rsidR="004363DE" w:rsidRPr="00A62307" w:rsidTr="004D3484">
        <w:trPr>
          <w:trHeight w:val="397"/>
          <w:jc w:val="center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3DE" w:rsidRPr="00C102C4" w:rsidRDefault="004D3484" w:rsidP="00FB612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102C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3DE" w:rsidRPr="00C102C4" w:rsidRDefault="004D3484" w:rsidP="00FB61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2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sh weight incr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g)</w:t>
            </w:r>
          </w:p>
        </w:tc>
      </w:tr>
      <w:tr w:rsidR="00174D71" w:rsidRPr="00A62307" w:rsidTr="00C7064A">
        <w:trPr>
          <w:trHeight w:val="397"/>
          <w:jc w:val="center"/>
        </w:trPr>
        <w:tc>
          <w:tcPr>
            <w:tcW w:w="2948" w:type="dxa"/>
            <w:vAlign w:val="center"/>
          </w:tcPr>
          <w:p w:rsidR="00174D71" w:rsidRPr="00C102C4" w:rsidRDefault="00F72310" w:rsidP="00FB61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d hardening</w:t>
            </w:r>
          </w:p>
        </w:tc>
        <w:tc>
          <w:tcPr>
            <w:tcW w:w="2551" w:type="dxa"/>
            <w:shd w:val="clear" w:color="auto" w:fill="auto"/>
          </w:tcPr>
          <w:p w:rsidR="00174D71" w:rsidRPr="00C102C4" w:rsidRDefault="00174D71" w:rsidP="00FB6129">
            <w:pPr>
              <w:tabs>
                <w:tab w:val="left" w:pos="460"/>
                <w:tab w:val="center" w:pos="671"/>
              </w:tabs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2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174D71" w:rsidRPr="00A62307" w:rsidTr="00C7064A">
        <w:trPr>
          <w:trHeight w:val="397"/>
          <w:jc w:val="center"/>
        </w:trPr>
        <w:tc>
          <w:tcPr>
            <w:tcW w:w="2948" w:type="dxa"/>
            <w:vAlign w:val="center"/>
          </w:tcPr>
          <w:p w:rsidR="00174D71" w:rsidRPr="00C102C4" w:rsidRDefault="004765CF" w:rsidP="00FB61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cultur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174D71" w:rsidRPr="00A62307" w:rsidRDefault="00174D71" w:rsidP="00FB612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623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00174D71" w:rsidRPr="00A62307" w:rsidTr="00C7064A">
        <w:trPr>
          <w:trHeight w:val="397"/>
          <w:jc w:val="center"/>
        </w:trPr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174D71" w:rsidRPr="00C102C4" w:rsidRDefault="0041407D" w:rsidP="00FB61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d hardening</w:t>
            </w:r>
            <w:r w:rsidR="00476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x </w:t>
            </w:r>
            <w:proofErr w:type="spellStart"/>
            <w:r w:rsidR="00476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culture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174D71" w:rsidRPr="00A62307" w:rsidRDefault="00174D71" w:rsidP="00FB612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623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72</w:t>
            </w:r>
          </w:p>
        </w:tc>
      </w:tr>
    </w:tbl>
    <w:p w:rsidR="001026FA" w:rsidRDefault="0041407D" w:rsidP="00E16508">
      <w:pPr>
        <w:spacing w:after="0" w:line="36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F549E0" w:rsidRPr="00FC6060">
        <w:rPr>
          <w:rFonts w:ascii="Times New Roman" w:hAnsi="Times New Roman" w:cs="Times New Roman"/>
          <w:sz w:val="20"/>
          <w:szCs w:val="20"/>
          <w:lang w:val="en-US"/>
        </w:rPr>
        <w:t xml:space="preserve">Significant </w:t>
      </w:r>
      <w:r w:rsidR="00F549E0" w:rsidRPr="009579B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F549E0" w:rsidRPr="00FC6060">
        <w:rPr>
          <w:rFonts w:ascii="Times New Roman" w:hAnsi="Times New Roman" w:cs="Times New Roman"/>
          <w:sz w:val="20"/>
          <w:szCs w:val="20"/>
          <w:lang w:val="en-US"/>
        </w:rPr>
        <w:t xml:space="preserve"> values are in bold (P </w:t>
      </w:r>
      <w:r w:rsidR="009579B2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F549E0" w:rsidRPr="00FC6060">
        <w:rPr>
          <w:rFonts w:ascii="Times New Roman" w:hAnsi="Times New Roman" w:cs="Times New Roman"/>
          <w:sz w:val="20"/>
          <w:szCs w:val="20"/>
          <w:lang w:val="en-US"/>
        </w:rPr>
        <w:t xml:space="preserve"> 0.05)</w:t>
      </w:r>
      <w:r w:rsidR="002F6BAE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1026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F99"/>
    <w:rsid w:val="00043B6B"/>
    <w:rsid w:val="00051A47"/>
    <w:rsid w:val="00051CBE"/>
    <w:rsid w:val="00051E19"/>
    <w:rsid w:val="00053A69"/>
    <w:rsid w:val="000E1A15"/>
    <w:rsid w:val="001006F7"/>
    <w:rsid w:val="001026FA"/>
    <w:rsid w:val="001225F8"/>
    <w:rsid w:val="001449BA"/>
    <w:rsid w:val="0014699C"/>
    <w:rsid w:val="00172069"/>
    <w:rsid w:val="00174D71"/>
    <w:rsid w:val="001D1067"/>
    <w:rsid w:val="001D2793"/>
    <w:rsid w:val="00206C1F"/>
    <w:rsid w:val="0021242D"/>
    <w:rsid w:val="00241B40"/>
    <w:rsid w:val="00245D43"/>
    <w:rsid w:val="002643EE"/>
    <w:rsid w:val="00275DAE"/>
    <w:rsid w:val="002B0A9C"/>
    <w:rsid w:val="002C7C11"/>
    <w:rsid w:val="002F196D"/>
    <w:rsid w:val="002F495E"/>
    <w:rsid w:val="002F6BAE"/>
    <w:rsid w:val="00314F0C"/>
    <w:rsid w:val="00317460"/>
    <w:rsid w:val="0036098C"/>
    <w:rsid w:val="00383EC1"/>
    <w:rsid w:val="003D6766"/>
    <w:rsid w:val="003E5C41"/>
    <w:rsid w:val="003E66FC"/>
    <w:rsid w:val="00410D7C"/>
    <w:rsid w:val="0041407D"/>
    <w:rsid w:val="0043209A"/>
    <w:rsid w:val="004363DE"/>
    <w:rsid w:val="00441EC3"/>
    <w:rsid w:val="00467E48"/>
    <w:rsid w:val="004765CF"/>
    <w:rsid w:val="004A08ED"/>
    <w:rsid w:val="004D3484"/>
    <w:rsid w:val="004E4B6B"/>
    <w:rsid w:val="004F1A0B"/>
    <w:rsid w:val="004F23A0"/>
    <w:rsid w:val="005162F8"/>
    <w:rsid w:val="00556AEB"/>
    <w:rsid w:val="00570F33"/>
    <w:rsid w:val="00583B4D"/>
    <w:rsid w:val="005A3994"/>
    <w:rsid w:val="005B6DB6"/>
    <w:rsid w:val="005B6E47"/>
    <w:rsid w:val="005F5146"/>
    <w:rsid w:val="00607D7C"/>
    <w:rsid w:val="0063658B"/>
    <w:rsid w:val="006658D5"/>
    <w:rsid w:val="00680F9A"/>
    <w:rsid w:val="006822A9"/>
    <w:rsid w:val="00712760"/>
    <w:rsid w:val="00743D96"/>
    <w:rsid w:val="00781040"/>
    <w:rsid w:val="007B2A4E"/>
    <w:rsid w:val="007E3EEF"/>
    <w:rsid w:val="0080291A"/>
    <w:rsid w:val="00806CBD"/>
    <w:rsid w:val="008264EC"/>
    <w:rsid w:val="00843330"/>
    <w:rsid w:val="00860FFF"/>
    <w:rsid w:val="008663B5"/>
    <w:rsid w:val="0088192B"/>
    <w:rsid w:val="008C50E8"/>
    <w:rsid w:val="009579B2"/>
    <w:rsid w:val="00966A3C"/>
    <w:rsid w:val="00983206"/>
    <w:rsid w:val="009D1829"/>
    <w:rsid w:val="009E3F6D"/>
    <w:rsid w:val="009E4EB5"/>
    <w:rsid w:val="00A131AE"/>
    <w:rsid w:val="00A37F9B"/>
    <w:rsid w:val="00A41DED"/>
    <w:rsid w:val="00A4384E"/>
    <w:rsid w:val="00A50BA4"/>
    <w:rsid w:val="00A50DB1"/>
    <w:rsid w:val="00A56F99"/>
    <w:rsid w:val="00A62307"/>
    <w:rsid w:val="00A82F34"/>
    <w:rsid w:val="00A9199E"/>
    <w:rsid w:val="00AC5AFD"/>
    <w:rsid w:val="00AE0790"/>
    <w:rsid w:val="00B12A3D"/>
    <w:rsid w:val="00B34801"/>
    <w:rsid w:val="00B820EC"/>
    <w:rsid w:val="00BD2DDE"/>
    <w:rsid w:val="00C102C4"/>
    <w:rsid w:val="00C379A5"/>
    <w:rsid w:val="00C42449"/>
    <w:rsid w:val="00C43203"/>
    <w:rsid w:val="00C56583"/>
    <w:rsid w:val="00C62447"/>
    <w:rsid w:val="00C7064A"/>
    <w:rsid w:val="00C87264"/>
    <w:rsid w:val="00CE1518"/>
    <w:rsid w:val="00CF125D"/>
    <w:rsid w:val="00D37C8A"/>
    <w:rsid w:val="00DC008E"/>
    <w:rsid w:val="00DE7A6A"/>
    <w:rsid w:val="00DE7DAF"/>
    <w:rsid w:val="00DF0E4F"/>
    <w:rsid w:val="00DF4375"/>
    <w:rsid w:val="00E16508"/>
    <w:rsid w:val="00E27224"/>
    <w:rsid w:val="00E462DB"/>
    <w:rsid w:val="00EF56B1"/>
    <w:rsid w:val="00F011AD"/>
    <w:rsid w:val="00F0312F"/>
    <w:rsid w:val="00F05DD9"/>
    <w:rsid w:val="00F177A4"/>
    <w:rsid w:val="00F246CA"/>
    <w:rsid w:val="00F3201B"/>
    <w:rsid w:val="00F3761D"/>
    <w:rsid w:val="00F37CE9"/>
    <w:rsid w:val="00F549E0"/>
    <w:rsid w:val="00F67876"/>
    <w:rsid w:val="00F72310"/>
    <w:rsid w:val="00FB156A"/>
    <w:rsid w:val="00FB6129"/>
    <w:rsid w:val="00FC2759"/>
    <w:rsid w:val="00FC6060"/>
    <w:rsid w:val="00FE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19139A-624C-41C8-90E6-3EDE00EA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6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uiPriority w:val="99"/>
    <w:unhideWhenUsed/>
    <w:rsid w:val="00C42449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4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43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3</cp:revision>
  <dcterms:created xsi:type="dcterms:W3CDTF">2024-11-23T20:03:00Z</dcterms:created>
  <dcterms:modified xsi:type="dcterms:W3CDTF">2024-11-23T20:03:00Z</dcterms:modified>
</cp:coreProperties>
</file>